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68044" w14:textId="77777777" w:rsidR="005B6E09" w:rsidRDefault="005B6E09" w:rsidP="005B6E09">
      <w:pPr>
        <w:rPr>
          <w:rFonts w:ascii="Times New Roman" w:hAnsi="Times New Roman" w:cs="Times New Roman"/>
          <w:b/>
          <w:bCs/>
        </w:rPr>
      </w:pPr>
      <w:r w:rsidRPr="000F5335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0F5335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 Cohort CA and Cohort CAT participants: HLA alleles and supertypes</w:t>
      </w:r>
    </w:p>
    <w:p w14:paraId="1953DD55" w14:textId="77777777" w:rsidR="00D96BA2" w:rsidRDefault="00D96BA2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86"/>
        <w:gridCol w:w="839"/>
        <w:gridCol w:w="1805"/>
        <w:gridCol w:w="1805"/>
        <w:gridCol w:w="1805"/>
        <w:gridCol w:w="1810"/>
      </w:tblGrid>
      <w:tr w:rsidR="005B6E09" w:rsidRPr="004D6687" w14:paraId="3B801243" w14:textId="77777777" w:rsidTr="00312B29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FF2D77" w14:textId="77777777" w:rsidR="005B6E09" w:rsidRPr="004D6687" w:rsidRDefault="005B6E09" w:rsidP="00312B29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A Cohort</w:t>
            </w:r>
          </w:p>
        </w:tc>
      </w:tr>
      <w:tr w:rsidR="005B6E09" w:rsidRPr="004D6687" w14:paraId="0948023F" w14:textId="77777777" w:rsidTr="005B6E09">
        <w:trPr>
          <w:trHeight w:val="432"/>
        </w:trPr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495AA0" w14:textId="77777777" w:rsidR="005B6E09" w:rsidRPr="004D6687" w:rsidRDefault="005B6E09" w:rsidP="00312B29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rticipant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266E24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0F87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LA-A 1 (ST)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8D93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LA-A 2 (ST)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6030F1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LA-B 1 (ST)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428728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LA-B 2 (ST)</w:t>
            </w:r>
          </w:p>
        </w:tc>
      </w:tr>
      <w:tr w:rsidR="005B6E09" w:rsidRPr="004D6687" w14:paraId="7ACF31D2" w14:textId="77777777" w:rsidTr="005B6E09">
        <w:trPr>
          <w:trHeight w:val="20"/>
        </w:trPr>
        <w:tc>
          <w:tcPr>
            <w:tcW w:w="6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8ACFFA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01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59804A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96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69B61E3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sz w:val="20"/>
                <w:szCs w:val="20"/>
              </w:rPr>
              <w:t xml:space="preserve">A*02:03 (A02) </w:t>
            </w:r>
          </w:p>
        </w:tc>
        <w:tc>
          <w:tcPr>
            <w:tcW w:w="96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207147C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sz w:val="20"/>
                <w:szCs w:val="20"/>
              </w:rPr>
              <w:t>A*11:01 (A03)</w:t>
            </w:r>
          </w:p>
        </w:tc>
        <w:tc>
          <w:tcPr>
            <w:tcW w:w="96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4A9BCC6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13:01 (</w:t>
            </w:r>
            <w:proofErr w:type="spellStart"/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unclass</w:t>
            </w:r>
            <w:proofErr w:type="spellEnd"/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.) </w:t>
            </w:r>
          </w:p>
        </w:tc>
        <w:tc>
          <w:tcPr>
            <w:tcW w:w="96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EBBEF11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38:02 (</w:t>
            </w:r>
            <w:proofErr w:type="spellStart"/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unclass</w:t>
            </w:r>
            <w:proofErr w:type="spellEnd"/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.)</w:t>
            </w:r>
          </w:p>
        </w:tc>
      </w:tr>
      <w:tr w:rsidR="005B6E09" w:rsidRPr="004D6687" w14:paraId="358597BC" w14:textId="77777777" w:rsidTr="005B6E09">
        <w:trPr>
          <w:trHeight w:val="20"/>
        </w:trPr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B72C89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08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348FAA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782508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sz w:val="20"/>
                <w:szCs w:val="20"/>
              </w:rPr>
              <w:t>A*02:01 (A02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316732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sz w:val="20"/>
                <w:szCs w:val="20"/>
              </w:rPr>
              <w:t xml:space="preserve"> A*24:02 (A24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50B7FD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27:05 (B27)</w:t>
            </w: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AF420C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35:01 (B07)</w:t>
            </w:r>
          </w:p>
        </w:tc>
      </w:tr>
      <w:tr w:rsidR="005B6E09" w:rsidRPr="004D6687" w14:paraId="1CEABA48" w14:textId="77777777" w:rsidTr="005B6E09">
        <w:trPr>
          <w:trHeight w:val="20"/>
        </w:trPr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1AC4D0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20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FD3E45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4ACDAF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*02:01 (A02) 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C18CA4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A*23:01 (A24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3D2FCA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14:01 (B27)</w:t>
            </w: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5F4BC7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*45:01 (B44)</w:t>
            </w:r>
          </w:p>
        </w:tc>
      </w:tr>
      <w:tr w:rsidR="005B6E09" w:rsidRPr="004D6687" w14:paraId="3E079B64" w14:textId="77777777" w:rsidTr="005B6E09">
        <w:trPr>
          <w:trHeight w:val="20"/>
        </w:trPr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F91D58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32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E7AADC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92975B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*03:01 (A03) 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C56B4E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*03:01 (A03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B262E2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07:02 (B07)</w:t>
            </w: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883FE3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07:02 (B07)</w:t>
            </w:r>
          </w:p>
        </w:tc>
      </w:tr>
      <w:tr w:rsidR="005B6E09" w:rsidRPr="004D6687" w14:paraId="1D3E4FB7" w14:textId="77777777" w:rsidTr="005B6E09">
        <w:trPr>
          <w:trHeight w:val="20"/>
        </w:trPr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E12072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40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A69C72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CC6B87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A*30:01 (A01 A03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45D0AA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A*33:03 (A03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62F38F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42:01 (B07)</w:t>
            </w: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267AB5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57:03 (B58)</w:t>
            </w:r>
          </w:p>
        </w:tc>
      </w:tr>
      <w:tr w:rsidR="005B6E09" w:rsidRPr="004D6687" w14:paraId="3DC14F84" w14:textId="77777777" w:rsidTr="005B6E09">
        <w:trPr>
          <w:trHeight w:val="20"/>
        </w:trPr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84F0C6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41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5DF34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20B0B9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A*30:01 (A01 A03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287315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*74:01 (A03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D3F094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B*42:01 (B07) </w:t>
            </w: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C132A8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44:03 (B44)</w:t>
            </w:r>
          </w:p>
        </w:tc>
      </w:tr>
      <w:tr w:rsidR="005B6E09" w:rsidRPr="004D6687" w14:paraId="0CFC0058" w14:textId="77777777" w:rsidTr="005B6E09">
        <w:trPr>
          <w:trHeight w:val="20"/>
        </w:trPr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457CA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53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8BC3E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DA8AE2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*11:01 (A03) 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0F03C0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A*24:07 (</w:t>
            </w:r>
            <w:proofErr w:type="spellStart"/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unclass</w:t>
            </w:r>
            <w:proofErr w:type="spellEnd"/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.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0FBC22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</w:t>
            </w:r>
            <w:proofErr w:type="gramStart"/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13:01  (</w:t>
            </w:r>
            <w:proofErr w:type="spellStart"/>
            <w:proofErr w:type="gramEnd"/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unclass</w:t>
            </w:r>
            <w:proofErr w:type="spellEnd"/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.) </w:t>
            </w: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B146F5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*15:02 (B62)</w:t>
            </w:r>
          </w:p>
        </w:tc>
      </w:tr>
      <w:tr w:rsidR="005B6E09" w:rsidRPr="004D6687" w14:paraId="0F7A3F97" w14:textId="77777777" w:rsidTr="005B6E09">
        <w:trPr>
          <w:trHeight w:val="20"/>
        </w:trPr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A5F38E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59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7D6249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3039DF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A*02:01 (A02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29186C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A*02:01 (A02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9ABD1B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18:01 (B44)</w:t>
            </w: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556E6D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40:02 (B44)</w:t>
            </w:r>
          </w:p>
        </w:tc>
      </w:tr>
      <w:tr w:rsidR="005B6E09" w:rsidRPr="004D6687" w14:paraId="4CE18DE8" w14:textId="77777777" w:rsidTr="005B6E09">
        <w:trPr>
          <w:trHeight w:val="20"/>
        </w:trPr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63E39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63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EDFDA8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28CD8E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*02:01 (A02) 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628AEA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A*11:01 (A03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781409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B*07:02 (B07) </w:t>
            </w: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A5A616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44:02 (B44)</w:t>
            </w:r>
          </w:p>
        </w:tc>
      </w:tr>
      <w:tr w:rsidR="005B6E09" w:rsidRPr="004D6687" w14:paraId="47141A25" w14:textId="77777777" w:rsidTr="005B6E09">
        <w:trPr>
          <w:trHeight w:val="20"/>
        </w:trPr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0DD720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68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0291F0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A55736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*01:01 (A01) 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0FA734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*03:01 (A03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8E6801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14:02 (B27)</w:t>
            </w: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38E0C7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40:02 (B44)</w:t>
            </w:r>
          </w:p>
        </w:tc>
      </w:tr>
      <w:tr w:rsidR="005B6E09" w:rsidRPr="004D6687" w14:paraId="35C6FAD1" w14:textId="77777777" w:rsidTr="005B6E09">
        <w:trPr>
          <w:trHeight w:val="20"/>
        </w:trPr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BCDD6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78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48720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D09E2E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A*01:01 (A01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513675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*02:01 (A02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A307FD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15:13(B62)</w:t>
            </w: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763473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44:02 (B44)</w:t>
            </w:r>
          </w:p>
        </w:tc>
      </w:tr>
      <w:tr w:rsidR="005B6E09" w:rsidRPr="004D6687" w14:paraId="78453822" w14:textId="77777777" w:rsidTr="005B6E09">
        <w:trPr>
          <w:trHeight w:val="20"/>
        </w:trPr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90F201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81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A0CE2E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128EEE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*02:01 (A02) 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022098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*26:01 (A01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A942C9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07:02 (B07)</w:t>
            </w: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73CB25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38:01 (B27)</w:t>
            </w:r>
          </w:p>
        </w:tc>
      </w:tr>
      <w:tr w:rsidR="005B6E09" w:rsidRPr="004D6687" w14:paraId="3C07433F" w14:textId="77777777" w:rsidTr="005B6E09">
        <w:trPr>
          <w:trHeight w:val="20"/>
        </w:trPr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876D8F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82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82CE81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39169C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A*24:02 (A24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25404D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A*66:02 (A03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20BDCF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56:01 (B07)</w:t>
            </w: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1EA75C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*58:01 (B58)</w:t>
            </w:r>
          </w:p>
        </w:tc>
      </w:tr>
      <w:tr w:rsidR="005B6E09" w:rsidRPr="004D6687" w14:paraId="34015C99" w14:textId="77777777" w:rsidTr="005B6E09">
        <w:trPr>
          <w:trHeight w:val="20"/>
        </w:trPr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ABA505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83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E6A88D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DD0D40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*23:01 (A24) 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523CE5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*24:02 (A24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F705B7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40:01 (B44)</w:t>
            </w: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A3264E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44:03 (B44)</w:t>
            </w:r>
          </w:p>
        </w:tc>
      </w:tr>
      <w:tr w:rsidR="005B6E09" w:rsidRPr="004D6687" w14:paraId="7CEEDA35" w14:textId="77777777" w:rsidTr="005B6E09">
        <w:trPr>
          <w:trHeight w:val="20"/>
        </w:trPr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4A2064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88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C968C1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C49871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*02:01 (A02) 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190934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A*02:01 (A02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830E4C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44:02 (B44)</w:t>
            </w: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C83D91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51:01 (B07)</w:t>
            </w:r>
          </w:p>
        </w:tc>
      </w:tr>
      <w:tr w:rsidR="005B6E09" w:rsidRPr="004D6687" w14:paraId="477C4535" w14:textId="77777777" w:rsidTr="005B6E09">
        <w:trPr>
          <w:trHeight w:val="20"/>
        </w:trPr>
        <w:tc>
          <w:tcPr>
            <w:tcW w:w="6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63117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90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639B7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E0ECC9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A*33:03 (A03)</w:t>
            </w:r>
          </w:p>
        </w:tc>
        <w:tc>
          <w:tcPr>
            <w:tcW w:w="9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E8A38D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A*33:03 (A03)</w:t>
            </w:r>
          </w:p>
        </w:tc>
        <w:tc>
          <w:tcPr>
            <w:tcW w:w="9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D72B77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44:03 (B44)</w:t>
            </w:r>
          </w:p>
        </w:tc>
        <w:tc>
          <w:tcPr>
            <w:tcW w:w="9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AB6CDE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58:01 (B58)</w:t>
            </w:r>
          </w:p>
        </w:tc>
      </w:tr>
      <w:tr w:rsidR="005B6E09" w:rsidRPr="004D6687" w14:paraId="1532163E" w14:textId="77777777" w:rsidTr="005B6E09">
        <w:trPr>
          <w:trHeight w:val="20"/>
        </w:trPr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E3D0" w14:textId="77777777" w:rsidR="005B6E09" w:rsidRPr="004D6687" w:rsidRDefault="005B6E09" w:rsidP="00312B29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6911" w14:textId="77777777" w:rsidR="005B6E09" w:rsidRPr="004D6687" w:rsidRDefault="005B6E09" w:rsidP="00312B29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AAE75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8CF3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4D4C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942BD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B6E09" w:rsidRPr="004D6687" w14:paraId="4071851A" w14:textId="77777777" w:rsidTr="00312B29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8C0A3C" w14:textId="77777777" w:rsidR="005B6E09" w:rsidRPr="004D6687" w:rsidRDefault="005B6E09" w:rsidP="00312B29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AT Cohort</w:t>
            </w:r>
          </w:p>
        </w:tc>
      </w:tr>
      <w:tr w:rsidR="005B6E09" w:rsidRPr="004D6687" w14:paraId="70A6CE02" w14:textId="77777777" w:rsidTr="005B6E09">
        <w:trPr>
          <w:trHeight w:val="432"/>
        </w:trPr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0C0019" w14:textId="77777777" w:rsidR="005B6E09" w:rsidRPr="004D6687" w:rsidRDefault="005B6E09" w:rsidP="00312B29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rticipant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6CAE21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E2CF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LA-A 1 (ST)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9E93B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LA-A 2 (ST)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A54198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LA-B 1 (ST)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D230CB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LA-B 2 (ST)</w:t>
            </w:r>
          </w:p>
        </w:tc>
      </w:tr>
      <w:tr w:rsidR="005B6E09" w:rsidRPr="004D6687" w14:paraId="709C91A4" w14:textId="77777777" w:rsidTr="005B6E09">
        <w:trPr>
          <w:trHeight w:val="20"/>
        </w:trPr>
        <w:tc>
          <w:tcPr>
            <w:tcW w:w="68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A3A2301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09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5DB601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96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D1C19A2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sz w:val="20"/>
                <w:szCs w:val="20"/>
              </w:rPr>
              <w:t xml:space="preserve">A*01:01 (A01) </w:t>
            </w:r>
          </w:p>
        </w:tc>
        <w:tc>
          <w:tcPr>
            <w:tcW w:w="96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A102A74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sz w:val="20"/>
                <w:szCs w:val="20"/>
              </w:rPr>
              <w:t>A*23:01 (A24)</w:t>
            </w:r>
          </w:p>
        </w:tc>
        <w:tc>
          <w:tcPr>
            <w:tcW w:w="96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9396C5F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07:02 (B07)</w:t>
            </w:r>
          </w:p>
        </w:tc>
        <w:tc>
          <w:tcPr>
            <w:tcW w:w="96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AFF563F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*07:05 (B07)</w:t>
            </w:r>
          </w:p>
        </w:tc>
      </w:tr>
      <w:tr w:rsidR="005B6E09" w:rsidRPr="004D6687" w14:paraId="38AE2F29" w14:textId="77777777" w:rsidTr="005B6E09">
        <w:trPr>
          <w:trHeight w:val="20"/>
        </w:trPr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8C29DA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12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E71FA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D75F3C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sz w:val="20"/>
                <w:szCs w:val="20"/>
              </w:rPr>
              <w:t xml:space="preserve">A*02:01 (A02) 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6D4B59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sz w:val="20"/>
                <w:szCs w:val="20"/>
              </w:rPr>
              <w:t>A*32:01 (A01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F08B44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35:01 (B07)</w:t>
            </w: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1BAC4F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44:03 (B44)</w:t>
            </w:r>
          </w:p>
        </w:tc>
      </w:tr>
      <w:tr w:rsidR="005B6E09" w:rsidRPr="004D6687" w14:paraId="65695F4F" w14:textId="77777777" w:rsidTr="005B6E09">
        <w:trPr>
          <w:trHeight w:val="20"/>
        </w:trPr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541748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15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0DE165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8CE165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*23:01 (A24) 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AFA35A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*36:01 (A01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1A8E5B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44:03 (B44)</w:t>
            </w: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D43106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53:01 (B07)</w:t>
            </w:r>
          </w:p>
        </w:tc>
      </w:tr>
      <w:tr w:rsidR="005B6E09" w:rsidRPr="004D6687" w14:paraId="38DBDF21" w14:textId="77777777" w:rsidTr="005B6E09">
        <w:trPr>
          <w:trHeight w:val="20"/>
        </w:trPr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7A5961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sz w:val="20"/>
                <w:szCs w:val="20"/>
              </w:rPr>
              <w:t>v17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C3A57E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B0C902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*02:01 (A02) 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1C43D8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A*02:01 (A02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638172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08:01 (B08)</w:t>
            </w: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69D34C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13:02 (</w:t>
            </w:r>
            <w:proofErr w:type="spellStart"/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unclass</w:t>
            </w:r>
            <w:proofErr w:type="spellEnd"/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.)</w:t>
            </w:r>
          </w:p>
        </w:tc>
      </w:tr>
      <w:tr w:rsidR="005B6E09" w:rsidRPr="004D6687" w14:paraId="37A48EB7" w14:textId="77777777" w:rsidTr="005B6E09">
        <w:trPr>
          <w:trHeight w:val="20"/>
        </w:trPr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0BCAA1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24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6973ED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914B74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A*02:01 (A02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085A76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A*30:01 (A01 A03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8338FB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35:01 (B07)</w:t>
            </w: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2DF1DE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*42:02 (</w:t>
            </w:r>
            <w:proofErr w:type="spellStart"/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unclass</w:t>
            </w:r>
            <w:proofErr w:type="spellEnd"/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.)</w:t>
            </w:r>
          </w:p>
        </w:tc>
      </w:tr>
      <w:tr w:rsidR="005B6E09" w:rsidRPr="004D6687" w14:paraId="39FCC28B" w14:textId="77777777" w:rsidTr="005B6E09">
        <w:trPr>
          <w:trHeight w:val="20"/>
        </w:trPr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03DDBF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33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5EBC03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5F677A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*23:01 (A24) 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11897E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A*33:03 (A03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D455E6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B*51:01 (B07) </w:t>
            </w: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F0626C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58:01 (B58)</w:t>
            </w:r>
          </w:p>
        </w:tc>
      </w:tr>
      <w:tr w:rsidR="005B6E09" w:rsidRPr="004D6687" w14:paraId="4748DED2" w14:textId="77777777" w:rsidTr="005B6E09">
        <w:trPr>
          <w:trHeight w:val="20"/>
        </w:trPr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C02B55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34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4B37BD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A64205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*03:01 (A03) 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3FBD64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A*30:02 (A01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517DAC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B*14:02 (B27) </w:t>
            </w: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4EE8E2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35:01 (B07)</w:t>
            </w:r>
          </w:p>
        </w:tc>
      </w:tr>
      <w:tr w:rsidR="005B6E09" w:rsidRPr="004D6687" w14:paraId="38F09B92" w14:textId="77777777" w:rsidTr="005B6E09">
        <w:trPr>
          <w:trHeight w:val="20"/>
        </w:trPr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90B62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35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569A6C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6F09AF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*02:01 (A02) 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D36081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*02:06 (A02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2A1E37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39:05 (B27)</w:t>
            </w: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D5E64B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58:01 (B58)</w:t>
            </w:r>
          </w:p>
        </w:tc>
      </w:tr>
      <w:tr w:rsidR="005B6E09" w:rsidRPr="004D6687" w14:paraId="1FF79B28" w14:textId="77777777" w:rsidTr="005B6E09">
        <w:trPr>
          <w:trHeight w:val="20"/>
        </w:trPr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CFF18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46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22E109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1FDB47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*11:01 (A03) 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2C234C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A*68:03 (A03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52FD5E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27:05 (B27)</w:t>
            </w: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CEC210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35:17 (B07)</w:t>
            </w:r>
          </w:p>
        </w:tc>
      </w:tr>
      <w:tr w:rsidR="005B6E09" w:rsidRPr="004D6687" w14:paraId="3562B424" w14:textId="77777777" w:rsidTr="005B6E09">
        <w:trPr>
          <w:trHeight w:val="20"/>
        </w:trPr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0821F9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57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C427F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5FD17D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*02:01 (A02) 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F4699A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A*26:01 (A01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83ED79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07:02 (B07)</w:t>
            </w: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39FB18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44:02 (B44)</w:t>
            </w:r>
          </w:p>
        </w:tc>
      </w:tr>
      <w:tr w:rsidR="005B6E09" w:rsidRPr="004D6687" w14:paraId="0BA6D43A" w14:textId="77777777" w:rsidTr="005B6E09">
        <w:trPr>
          <w:trHeight w:val="20"/>
        </w:trPr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A59CA0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64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766DE8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633791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*03:01 (A03) 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57B129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A*68:01 (A03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343290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15:01(B62)</w:t>
            </w: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84686B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81:01 (B07)</w:t>
            </w:r>
          </w:p>
        </w:tc>
      </w:tr>
      <w:tr w:rsidR="005B6E09" w:rsidRPr="004D6687" w14:paraId="78DB6D8B" w14:textId="77777777" w:rsidTr="005B6E09">
        <w:trPr>
          <w:trHeight w:val="20"/>
        </w:trPr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28609B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70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0EE23E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0A2663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*02:01 (A02) 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6F70D7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A*24:02 (A24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48CFE1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27:05 (B27)</w:t>
            </w: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5BDA88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55:01 (B07)</w:t>
            </w:r>
          </w:p>
        </w:tc>
      </w:tr>
      <w:tr w:rsidR="005B6E09" w:rsidRPr="004D6687" w14:paraId="6E31CE14" w14:textId="77777777" w:rsidTr="005B6E09">
        <w:trPr>
          <w:trHeight w:val="20"/>
        </w:trPr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065B0B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73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F7E0D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F39662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*02:01 (A02) 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DD0964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A*26:01 (A01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BE085C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35:01 (B07)</w:t>
            </w: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5392C1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40:01 (B44)</w:t>
            </w:r>
          </w:p>
        </w:tc>
      </w:tr>
      <w:tr w:rsidR="005B6E09" w:rsidRPr="004D6687" w14:paraId="33575224" w14:textId="77777777" w:rsidTr="005B6E09">
        <w:trPr>
          <w:trHeight w:val="20"/>
        </w:trPr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BBB88D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74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A3A043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47F62A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*03:01 (A03) 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BBA291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A*29:02 (A01 A24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587183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15:01 (B62)</w:t>
            </w: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078A73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38:01 (B27)</w:t>
            </w:r>
          </w:p>
        </w:tc>
      </w:tr>
      <w:tr w:rsidR="005B6E09" w:rsidRPr="004D6687" w14:paraId="62EE9E38" w14:textId="77777777" w:rsidTr="005B6E09">
        <w:trPr>
          <w:trHeight w:val="20"/>
        </w:trPr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F70C4A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75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F4B3A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15A977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*02:01 (A02) 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131950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A*11:01 (A03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BEFF28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B*35:03 (B07) </w:t>
            </w: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4F8D5B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51:01 (B07)</w:t>
            </w:r>
          </w:p>
        </w:tc>
      </w:tr>
      <w:tr w:rsidR="005B6E09" w:rsidRPr="004D6687" w14:paraId="49EE8268" w14:textId="77777777" w:rsidTr="005B6E09">
        <w:trPr>
          <w:trHeight w:val="20"/>
        </w:trPr>
        <w:tc>
          <w:tcPr>
            <w:tcW w:w="6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8B317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76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B7702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9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517917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A*01:01 (A01)</w:t>
            </w:r>
          </w:p>
        </w:tc>
        <w:tc>
          <w:tcPr>
            <w:tcW w:w="9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9F60BE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A*30:02 (A01)</w:t>
            </w:r>
          </w:p>
        </w:tc>
        <w:tc>
          <w:tcPr>
            <w:tcW w:w="9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4F1663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08:01 (B08)</w:t>
            </w:r>
          </w:p>
        </w:tc>
        <w:tc>
          <w:tcPr>
            <w:tcW w:w="9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1ACB1B" w14:textId="77777777" w:rsidR="005B6E09" w:rsidRPr="004D6687" w:rsidRDefault="005B6E09" w:rsidP="00312B2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6687">
              <w:rPr>
                <w:rFonts w:eastAsia="Times New Roman" w:cstheme="minorHAnsi"/>
                <w:color w:val="000000"/>
                <w:sz w:val="20"/>
                <w:szCs w:val="20"/>
              </w:rPr>
              <w:t>B*18:01 (B44)</w:t>
            </w:r>
          </w:p>
        </w:tc>
      </w:tr>
    </w:tbl>
    <w:p w14:paraId="579FE17E" w14:textId="77777777" w:rsidR="005B6E09" w:rsidRDefault="005B6E09" w:rsidP="005B6E09">
      <w:pPr>
        <w:rPr>
          <w:rFonts w:ascii="Times New Roman" w:hAnsi="Times New Roman" w:cs="Times New Roman"/>
        </w:rPr>
      </w:pPr>
    </w:p>
    <w:p w14:paraId="62791508" w14:textId="77777777" w:rsidR="005B6E09" w:rsidRDefault="005B6E09" w:rsidP="005B6E09">
      <w:pPr>
        <w:rPr>
          <w:rFonts w:ascii="Times New Roman" w:hAnsi="Times New Roman" w:cs="Times New Roman"/>
        </w:rPr>
      </w:pPr>
      <w:r w:rsidRPr="0041153B">
        <w:rPr>
          <w:rFonts w:ascii="Times New Roman" w:hAnsi="Times New Roman" w:cs="Times New Roman"/>
        </w:rPr>
        <w:t>Each subject was HLA typed (Methods) and HLA alleles were grouped into supertypes (ST) or remained unclassified (</w:t>
      </w:r>
      <w:proofErr w:type="spellStart"/>
      <w:r w:rsidRPr="0041153B">
        <w:rPr>
          <w:rFonts w:ascii="Times New Roman" w:hAnsi="Times New Roman" w:cs="Times New Roman"/>
        </w:rPr>
        <w:t>unclass</w:t>
      </w:r>
      <w:proofErr w:type="spellEnd"/>
      <w:r w:rsidRPr="0041153B">
        <w:rPr>
          <w:rFonts w:ascii="Times New Roman" w:hAnsi="Times New Roman" w:cs="Times New Roman"/>
        </w:rPr>
        <w:t>.). Participants were protected (P) or non-protected (NP)</w:t>
      </w:r>
      <w:r>
        <w:rPr>
          <w:rFonts w:ascii="Times New Roman" w:hAnsi="Times New Roman" w:cs="Times New Roman"/>
        </w:rPr>
        <w:t>.</w:t>
      </w:r>
    </w:p>
    <w:p w14:paraId="659E4A0E" w14:textId="77777777" w:rsidR="005B6E09" w:rsidRDefault="005B6E09" w:rsidP="005B6E09">
      <w:pPr>
        <w:rPr>
          <w:rFonts w:ascii="Times New Roman" w:hAnsi="Times New Roman" w:cs="Times New Roman"/>
        </w:rPr>
      </w:pPr>
    </w:p>
    <w:p w14:paraId="5A833B8C" w14:textId="77777777" w:rsidR="005B6E09" w:rsidRDefault="005B6E09" w:rsidP="005B6E09">
      <w:pPr>
        <w:rPr>
          <w:rFonts w:ascii="Times New Roman" w:hAnsi="Times New Roman" w:cs="Times New Roman"/>
        </w:rPr>
      </w:pPr>
    </w:p>
    <w:sectPr w:rsidR="005B6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4C4"/>
    <w:rsid w:val="002854C4"/>
    <w:rsid w:val="005B6E09"/>
    <w:rsid w:val="00D96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84966"/>
  <w15:chartTrackingRefBased/>
  <w15:docId w15:val="{05612960-A4D5-4A90-8576-A98385D8B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E09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monte, Maria N CTR USN NMRC (USA)</dc:creator>
  <cp:keywords/>
  <dc:description/>
  <cp:lastModifiedBy>Belmonte, Maria N CTR USN NMRC (USA)</cp:lastModifiedBy>
  <cp:revision>2</cp:revision>
  <dcterms:created xsi:type="dcterms:W3CDTF">2025-01-14T13:58:00Z</dcterms:created>
  <dcterms:modified xsi:type="dcterms:W3CDTF">2025-01-14T14:01:00Z</dcterms:modified>
</cp:coreProperties>
</file>